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rFonts w:cs="宋体;SimSun"/>
        </w:rPr>
      </w:pPr>
      <w:r>
        <w:rPr>
          <w:rFonts w:cs="宋体;SimSun"/>
        </w:rPr>
        <w:t>&gt;PintGR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KYDNPKAIRLILSTASRTVTSIETTHFKMSLYSSNSLFPTSMIPIPNGIASQMDEKPKNKIVYLDVTPARTPNMKPYSPNAVIPLNNNLVDPQISRDIIYENIKPVFSILRIMGVLPITRPKPGISQFLIASPAMAYSAIVYISLVSYVLYLSLNKLQIRRTAEGKFEEAVIEYLFTVYLFPMIAVPIMWYETRKIAGVLNSWVDFELMYRQMSSRPLPIKMYKKSLAIAIIIPALSTASVIITHVTMVHFKLIQIIPYIFLEILTYILGGYWYLLCDILSVSANILAEDFQQALRHIGPAGKVAEYRAMWLRLSKIARDTGISNCYTFTFVNLYLFLIITLSIYGLLSQISEGFGIKDIGLAVTALCSIFLLFFICDEAHQASHNVRTIFQKKLLMVELSWMNADAQTEVNMFLRATEMNPSQISLGGFFDVNRTLFKSLMATMVTYLVVLLQFQISIPDENQGQGGEYEESAANVTSAVTEVMTTTTTVATTVLTTLAKKKKNK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GR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SKSKTDGSIGWILFVDIASFCLPQPKNKLLIWKTYIAFKNFKIAILKFLNAIYVFQINNLFFGCGKQKLAISTKSIQPMLPSVLDLDFIQLVGKVFHYSCWFGVVGSGRPLWRVWSVVVLIMLVAIQISAIWKVIRALAGWTVDVSGSRSVTARLAGTMFYSNAILCHILTSRIAASWEKQSNLWIAVERAMTLNIPPDATIRRRLIIVIIFMTVCGCAEHLMSVVSQIDFDQPISAILKQYTLNSHGFLLMNSTYSHWLALPLLFMSNIATILWNFQDMIIILISLGLKSRYHRLNQFVAKICANEKQKSQCDIFEPIRVYTWRKIREAYVKQAMLVRTVDRRIGAVVMLSCFVNFYFICLQIFLGITQASQGLFKQIYYMTSLLWIITRISSVVLVAADVNVYSKMALKYLYGCHFKHYNIEINRLQTQLTRDYVALSGLGFFTLTKTILLQMASSVITYELVLIQFDNNESNDSVNSTKF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GR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LDKHDSFYITTKSLLVLFQIMGVMPIMRVPKDTKTTKRTTYNWISKATLWAYIIWSLESIIVLKVGRERLSTFQQSSNKRFDEVIYNIIFLSILIPHFLLPIASWRHGPQVAIFKNMWTHYQLKYLKITGTPIVFPNLYSLTWGLCFFSWGLSIAVILSQHYLQDDFELWHSFAYYHIIAMLDGFCSLWYINCNAFGTASRGLAMNLHKALEAEHPALKLAQYRHLWVDLSHMMQQLGRAYSNMYGIYCMVIFFTTTISLYGVLSEILEHGLSYKEMGLFVIVGYCMTLLFIICNEAYHASRKVGLEFQVRLLNVNLGSIDRSTQREVEMFLVAIAKNPPIMNLDGFTNINRELFTANISFMSTYLIVLMQFKLTLLRQSARKALRTIVSAVFNTTAMMGDDDDDDDD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GR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HFRTENNTNESVVDNLVKAFAPFHRLQSYLGITRVNIRNKLVTPLTMSQKLYTCAFFMTASIFLIFMMLLYINRYSNDMILVKVIIIGGFGVWMSLVCTITNLRFINNDGNVNFYVKIHQIDRLLRTDKNEFMTSVLFNNNRNTMLVLLVAYIVLFGLIILFNEFVIILTTVGICYVQLTYMVEFLYFSSIMYYFCQRIKYLNAIILNHLEPEFVRVNFANKLRISDEMLMRRSAADAHDFVYSDVDNYVKELICCFYKFQNIFQYQILFFSLRLFFGCMCYIEFIVVSLKDRTFRITDDYIMIFLLIIDVLLLSLACVRCETFFREAKLTKRLSLSILAIYKDGLLRGRANRILKILEEHPPIFSVYHMWNLKASTLIQLISILTTIFFNILTLNYL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GR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IHDVTITKNVQNIFSSFSTLNIFLNIFALHSNGESGTIPNKYYVIFRSVAATTILGSINFYTLYFKVSNVYDQINASIKYTDAVQMVYDFWQYTIDLYFVYQYGREMSVEYFKLYGNIDKTLGVHYYSALRRKLLKLISIFLCIWLLSSICDFAAWALSIGWIIPTMFSVAYFYLLIKILTTLDLSAHAFHIECRLRSICDLLQDCYRRVDCSSGAVDYIHNKDWLYSDACTRVLKLQMQYDPNKIPYNISRDVKSLSKVYLMLLEQVAFINTMFGVRILLNILSFLIDMIRFTNIAVRVLIGSQHTTYDTGYWPGLSSTLRLLTCVAVLLSLVCQCENVYRQNDNLLNVIDQQEAYQQETIRSLTARRNATPRPDQ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GR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CIYRLTCSATSLKGATPIIFYGTTCITMMMFFHMAKAWPSMVQHIARAEQLDPIYDKNLTKRCNVTCLVVLLLALIEHILSLLSAVAETMICHPEKAFYEGFVKQFYPWVFNFIPYSPYLAGFTQFLHFQSTFIWNFSDLFVICMSYYLTSRLQHINEKLLEAQGKYLPESFWKSTREDYCRATQLVRRVDNVISGIVFISFANNLFFICLQLFNTLEDGIKGTGECSSRSKRTTLLGGYEAASYFVFSLVYLISRSVAVSLIASQVNSASTVPAPVLYDVPSPVYCVEVYIRL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GR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NYMRKLKHLVVVYVLKYIRYTYKHSPIITQYIFRIVAVTLYYMLTDSGYTKGKISKETDFMHILLFISFAFHVVVNIGGIFAAPFRMRRLLRCMSTIASIDQSIDAQYSEAKEHKLFVCLAFFIIFFVFIDVFEYFSAVVRFRNPNINWQFLLFDSAINITKFLNMMLTIQFAFVAMSVRVRFTAINRVLNLIAKHLSVPYCLYFLFISCFMESFYSRTARTSLTWIITQYLARSGTRHELTVWSNVTTIPL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GR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AGVQDTLLSIDVLTVDRPTQKEIDHFIQAIEMNPAVVSLKGYAHVNRELLTSAISMIAIYLIVLLQFKISLPKDPQGS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PintGR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MKECPSQGALVSRLKVFSLQLKMQHVGYKPMGFFTLNRTFLASTLGIMTTYLVILLQFQNSHS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GR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AVYGALSEIVDHGIGFSFKEIGLFVDTVYCSTLLFIFADCSHNSTQKVADGVQETLLSIDVLSVDRPTQKEIDHFIQAIEMNPAVVSLKGYANVNRELLTSAISMIAIYLIVLLQFKISLPKDPQMPA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GR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VRMVDAQIGALILLSNINNFFFICLQLFLGLNKTGGSLMSYFYYFLSLGWLLFRACSVVLAAADVHIYSRRALEYIRLCPDSGYNVEIKRLNNQLSHDFVA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RGMGFFWLSRQTLLEVA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GR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FRGYEQAIYFVYSCVFLVARSLAVSLIAAQVHTASTKPAQALYRVSSSAYCVEIQRLLDQIHMDTVALSGIQFFNVTRGLVLTVAGTIVTYELVLMQF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OfurGR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KTTREDYCRATQLVRRVDEVISGIVFISFANNLFFICLQLFNTLEDGIKGTGECSSRSKATSVKLLGGYEAATYFLFSLVYLISRSIAVSLIASQVNAASMVPAPVLYEVPSPVYCVEVQRFLDQVNGDNVALSGLQFFSVTRGLLLSVAGTIVTYELVMVQFTTPSPPAVSNSTSGVLANLTSTAMPTIATG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R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RKYFTAENNDLSFFGLFKPLYVMLSFVGIFPYSLRHKTKHKYAIIPSTIYVRIILIVSLLTVLIVFLVLRTIYKLNEKDMFFGFIVFANNIVEMLFGLPCCMVGYFCVYRNRYKVIRILNAMESAWFQLPMTQNDILKTLRSRIVFNFIVMSCMLVAQIIVTLLRSEGFWKVLLVLMTFIYPQIILFLMLMFYDVYVLMLVALLANVEESIKLLGRNKCIGSVLGSITIVESKVTVVSLRAIERIFVNAYEIKRDINDVFQASLLMMSLQSFHAIISASHIIYHAFVFKWGLTLPQSLIYTLWTVYHCMKIYAVSYSGNLLSTAIQHFTSLISYQANEITVYGFFSIDGTFIFNITASTAMYFIILVQFDT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R2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FSSAKKYFTDKNQDLTLLRLFKPVYIFFTMFGLFPYCMKFKTKHICVIIPRSIYLNILCAITVNIVLCIFGGMDIRNKTIEIIAGEGATVTQVNYILEVVLLQISCFSSYISIYYYRHRLVHILNDMASTWLELPSTNNRILENLRSHIIVTIIIPLFLTFLQIIMNCVWRVEWSTTLITIAYTCLEAVQLIALMFYYLLVLMLVALLSNVEEAIKTIHKTKPVSDNFTKIDGRVSTIQVRSIELTCVKAFEIKREINDAFQATILLNCLQSFHSIVSETHGIYYGLLVDKSLETDVVINVTLWVLCSLMKIYAFAYSGNLINLVVSGKPLR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R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QKHFKKNLSLWIPAKNNKVHAAKLKPVRKQATFQKSLRMSLIIGQLFSLIPVNGVCSNSAANVRFILLSWKSLYSFLSLFGQGFMTVMCIHKVVHSTTSLSNNALVVFYGTTCITMTMFLIVARAWPTLVQHIARTEELDPNFDSSLSYKCNLTCAIVLMLALLEHILSLLSAFAGAMVCQADKDFYEGFVTHFYPWVFNVIPYSVALGALTQFLHFQSTFIWNFSDLFVICMSYYLTSRLEHINEKLLAAQGKYLPEIFWKNTREDYSRATQLVRRVDEVISGVVFISFANNLFFICLQLYNTLEDGIRGTEQCSSRTKTAAHLLGGYEAATYFLFSLIYLMSRSIAVSLIASQVNGASTVPATVLYDVPSPVYCIEVQRFLDQVNGDHVALSGLQFFSVTRGLLLTVAGTIVTYELVMVQFTSSSPSSTNSSVNTLPNITTTMISSTAM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R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GKNSKKTLQTNLILPMQPHHDEFLETMTKIFKWSQFIGIVGRGSRIWKVWGLLLLLVLLAIEGGAIWKVIKALAGWAVDTTGQRSVTARLAGTMFYSSVVASQILCTRFAWSWGNLSSFWVSVEKTMALNIPPDPKLRKRMLTALGIMALCSIVEHTISVISLVGFDCPPELILRRYTLRSHGFLFLRTEYSVFFAIPLLLISNIATVLWNFQDALVVLICMGLTSRYCRLNQYVAKFCVEENKLAKGNNMKAEAVRLYSWRKIREAYVKQATLVRKVDESIGGIILLTSFGNFYFICLQLFMGITEGLFGTVVIKQVYYFVSLFWIVIRFTWMVLAAAEVHVQSRNALQYIHTCHSRYYNVEIERLQNQLNKDYVVLSGMGFFSIDRNILLKMATAVVTYELVLIQFDNKGGADSAPANGTGQ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R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IIRLVKLINEQIGIYILICFGSNLYWICTQLFYSLNKSQTGHFVSCSSKGLDAFKAIHGIEHTVYFTYSFSFLVTRTLLVLLLAARVNSASTKPLVLLYEIPSSRFNIEVERFIAQINNIKVALSGLDFFYVTKTMILTLLGTMVTYELVLLQFNK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R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NLIGRSSPQNMKIRDLAVTYDIIGETCSMINEVFNFQIFMTLVATFTYIVITIWSSLYYYRTAGDNSISLATIIIWSITVIVLIAFMSLTCERLLLTRTDTKILVNKVIMDYDLPKEMRVQAKAFMELIEAWPLRIFIYDMFSVDITLMLKYISVATTYLIVIIQISHF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R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LYKNIVEIAENGRKAFDVMMVMALVFNTIDVTLTVYVTFATDDIRLGNPLHKSLAYVLVVHELVMMFAPAFTAGLVSSQVENLRLVLFDRLVKDQKHTKDIKRFISYIDARPLRFKVWMVVPLDWSLPVIVVNISVTYLIVMIQFTH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R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SQDLERKLQLTKQESSGLHAAIRLTLFSARLMGLLPLEGLMNLRSYGLRFTLRTPYALLYLIGLFGQVLMFVMSFYWLLHNKMSLSNMTNFLFYSSSAISLVILANIGRYWPTLVMKVEALE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CpunGR1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PLYCNLTMVFILLAALVEHLFSIFYGLTVAKACDPNNTAETFFNYGWPWIFTYTSYTLWKGILIELFNIQSTFIWTYNDLLIMVISIYVTEHFKIFNFLFKESLKQEHYSCDEFRTQ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PPSPDLRADEPKTPCLVGGAHAFILKISSFCGLAPLRFEPRSQEYAVTISKGKCFYSYILVTFLVICTIYGLVAEIGVGVEKSVRMSSRMSQVVSACDILVVAVTAGVGVYGAPARMRTMLSYMENIVAVDRELGRHHSAATERKLCALLLLILLSFTILLVDDFCFYAMQAGKTGRQWEIVTNYAGFYFLWYIVMVLELQFAFTALSLRARLKLFNEALNVTASQVCKPVKKPKNSQLSVYATSVRPVSCKRENVIVETIRVRDKDDAFVMMKTADGVPCLQVPPCEAVGRLSRMRCTLCEVTRHIADGYGLPLVIILMSTLLHLIVTPYFLIMEIIVSTHRLHFLVLQFLWCTTHLIRMLVVVEPCHYTIREGKRTEDILCRLMTLAPHGGVLSSRLEVLSRLLMLQNISYSPLGMCTLDRPLMVTVLGAVTTYLVILIQFQRYD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1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EDSFNRLLSIRNMIIFQNVCGFYHMCTEKLYISRIIKMYCVALAIVLSVFCFQNPDITYLSWDVVWVTFGYTLNVIICLRYNGNYFFQYWNGLHEIDIKMNLTSIDKEKVPISRAVFTVFLILRSTAFAMTIFVFGYLETGILSNTIISIYSINLTEFYRNMSNIPMILMFETFYVRIKILKEQLCSELSTVLGCNNDARQLKLILKYLRNYRSLVRHLMDTTLPFKILILVILVGSFLRSLLIGYAFVYNSDQIILLSLPVMFSTKILSEVVEIKLICTKELLKNKNEGLVLLDLDSKKPTFLTSKACGEQLQDALSFLNNRSYSYTLLQVIEFDCSLAFVFTSFCITHLIVVVQFTHVL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14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LHKNIIPIRNNLFANKVTAIALPKTLSVLFKLIHIFFLLDLGVYEYKTFKIKCIVKFLTISGSLTISVVCFSFMVSNLSEHTFVGWYGFFISTYIFVVLFFNLSNRMTFVEFYKTLLRFDANYGIDSNEYKFNFKIIFVNILFIANRMVLSFVYCSYYPQNCIRPRYAQILFMLPWLTLDVLLTTNMFLFYATYCRIAKFPMLIKNSMNIVALRNSYKLIVDSLEKTQTSFDIVFIIALVFSVPEIMMSIYSTLLEVISKHFLEVASILSLNYVAIAQSLLLTLAPSLCAGVLPWKTNNIKIILHEKLFTEKDKASAREIELFIKYIESRPLKLRACNLVPLDFSLTIIVLNICVTYLIVIIQFTHL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1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SSSDINHKRNKVFAYNVPGIALSKTLTVLFKLLHYVLLLDVGIYEYKTFKNKCIVKFLTIATGVSVSIVYFCLIATVLRKNAFFYWFYVLFISQYMIIVFIFTLSNGMSFTDYYKMLLRFDAKYQINSNNYYFNIKIILVIIISILNRIGMAIIYCSYYTKNCYEMSFSQIIFVLPWLTRDVILIMNVFLFYVTYCRITKFPALLENTKNVGSLRNSYKLIVDSLEKTQKPFDFVFTISLVFNIPEIMLSIYFTLLQVIHSHFLEVAPTLSISYFSITHSVVLILAPSLCAGVLPWKTNTIKIVLHDKLFLEKDKNSARNIKLFIKYIEARPLKLRACNLVPLDFSLPVIVLNLCVTYLIVIVQFSHLS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1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IMNLTTDRISKRNKVFAYNVPEVTLPTTLKVLFKLIQFTLSLDFGVYKYKTFKMKCVAKVLTLAGCLAASAACVSLIISNIFENQLFFGWYTLFVCQYTIVIFMFTFSNGMTFIDYKMMLLRFDAKYQIDSNVYHFNIKIVLVVVISVTSRLFLCAVYCIYSTENCIKPWYNQLLFFPWLSLDIVLIMNMFLFYATYCRLAKFPSLFENPKNVVPLRNSYKLIVDSLEKTKKSFDAVLIAALIFNIPEIMMSIYYTLFQVMNKHFQEVAPVLSLSYFTIILSVLLILAPSLCAGVLPWKTRHMRLILLEKLFAEKDKNSAREIELFIKYIEARPLQLRACNLVPLDFNLPVIVLNLCITYLIVIIQFTHLF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1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GFSLGTTALSMFFFEKPVVFTIIQITMIIVKPAKYKLSDPFRPKDTSKLSESIIMYFKLFHIFLGIDLGGFRYQNRQVKYAVRLISLIQPLAIYGLCIYALLKIIANTEFLWYTISFTEYVAMSVAITLFSNEMTYCNFMINLKFIDTKLKIGDESFRIGVKLISSTILIGVTRCFTTTTYCLLGFCAKPTAAQILFQIPWLTIDLMLLQYMFIFYACYCRLVKILRILKKRNTDIEEMRRIYKTLVDVLDRARAPFDLAYLLGLLFSIPDVLYSIYESIIKVGEINTAKALSMSIIYITNIQSLALMFAPALTAGFLPSLTMKMRIILHDKLLEEQDKKTYRHIVLFIKYIETCPLKLKACQIIPLDFSFPIIILNIVVTYLIVAIQLTHF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18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RRSTKVISMVNQSDKGEIKTCSRFMKIYFFVIYILTGFNFGFYTGRGLNFLRVIQASVLLLRFIIASNCIYIAFHFRLLEAIWYSLTFSESLAIVVCFMLSRSALSCKNLFEYLYSVDQELKKSVGPSIEVKLALYTVVVSVLRLTVYVFCAIAYYETLHEGFCVELVYNTPCYCSDLYLVIHFTIFHSVYCRLKALRISMNEKFDVYKGTLIYKSLIDNLEEIKKSLDVPFFVILLNAVAIAMINILVTLEISYGQTMKFIRTAPRYLETVLLFSSAFAPVLAADMMASEAQKIKVTLNNILQRDDSLLEDDRRKVKQFAGYVSARPFRLRACRVLSLDCTLPVTVLSICVTYLIVVVQFTHLY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26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NKTKIYRKKLDKNERLVCSVQPAMFARLIVGLYYDIKVSNRVKWMIKSYCISLSSFICYLIIFRDDNFSLHPKLTSVMEYITYVTFSFLTCDKYLFRYLRFNPRTDGYPIFLYLCKKFEKFFKIIICLFVSFKILGVVLMMQSWPILSTPKYIWGTLALHFLWLASHMGRLVFILVYGILFCRMRTIRIIFENRGFQNTPQNRLTPKRYILMYEAVLNSIESVDFPVKFLIFTFICCFAPKLVVSLFEIMEEMKKGELSLTTFIWFLVELSPSYLFLLLSAIALDLVSEDVQELLSITIDRRLNCKNEKERSEIQEFFQYLRNNPFNYTLWQVVSLNLRTLLVATSFSIANVIAIMQIKNSKI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27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VFKYKIMTKAPKSLPVLKILMLFRLVFGNYFRLSSNRYINFLVKSYCSTFTILLSVMCGKRLKNDSPYMLSLTEYILNKILNYATSEGYIFKYCNSIKTCDKIMGFKKLPIITIDVFIAIIITVITRTAITIYFGFLFPFDKYQVVLYVGCIVFSNDLNSLTIMNVFGLLNNRMNLLRKSLEAMTVPINIIGKNEVAPKVRLVRNAFRYYSNLLDNLDSVNHCVQYSLSVTLLLKFPKAVLLCYDSIKTYFVKIDNNFAMDIVDPTEIILSIVVMSFPAMLCEMITNEVEKIKAILTKHLIQCSDNSLRFELNITLLYICHRPFKYILWRAIPLDTSVPIGIVSLIITYVIVLIQLLHFST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29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YLRSKKSRFKLFSFERMIKILLMICGHYVQTDSSNVVSSIHRIFSIVITICLCPYFQFNPFFFHVIESVWYSILSQFTQYGFFFRYCSTIKTFDLLSGFKQIPLYTKRVCFFLLITLLVRLIIVLIHFSAHQTKLKTFCAFLIILSANTGHILMTIMFSILNTRMTLIQKLFANNPIPVNIVGKNQNASHIKRVRKGLICYNNLLDTLKVAEKEIQFTLTVTYLCHVPTIICYVYFVITVIYKSKFSGYNLIPMLDMILACMAVTAPALFAELTKNTVDKIKKILGSQLLRCSDESLRYELEITLEYVIQRPFSFSIWRAVSLDASLPVAMTSLCITYVIVILQLTQLRP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3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ESLRYELEITLEYVIQRPFSFSIWRAVSLDASLPVAMTSLCITYVIVILQLTQLRP</w:t>
        <w:tab/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45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KSPEYLSKDILDEDFVRVFSFPFLVQMALGSCRVHLKARFITVPTLGQKLYTVMCIIICSLMYFNMTKLYLPLYYEHSIVYYIFVTVTGLDQLSFFANLIHLRFLNGETNTAFYIMMQRIDRNMKIDHNNIFNKTVTLANILTITLIILHYVGLVISTIILKEYSLLSLFGLLYGQLMLMVEMALCSNLIIFFFMRVRFVNAIIKNHVHPENQNQPPKLVRYFITNRITRYLAAQTHDFIVNDTDVYLKQIFEGFSMFIDIYRFQVCPLCIKLVVLTLLNFEFCLVAIQRNVLGPNHIGNYYIIVNSVMGFFTALYVSGRCELFFREIRETKRLSVAVLLQYQEGPLREKATRMLKIIEESTPQFSIYDMWQMDGYTFVKICSLVTNLIVTLLQFAYL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50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GIRTISSKVKPLELPDVSENNFADDGLKIVQPFKFFIYIQAITGINRLYLLKCNKFVLMFSYLYAIFLISFVALVYWTTEPKKNSHLVIRLFTFFEYTLLACISVFLKKKKMIKFFENLSLLDKMLKINKNVNSTCCMKQVFFWVTGSIVYNLIEFYAMEFYDNTNKGLKTIICTYAIALAHDCEQIFFFTLQRVVYLRLLVVKRHIQEYFKVDEDSSRKKPNKYEMLSNNVQLNLTALHEVYALLHNCAEKLNTVMSIPVLLMLFTSGLSTTILLKFFVRVIQLTDPSNPGSAIGVCMYLIVRCIKYTLLVVISCYYSSITATQVSLIRITIHDAINTVPLGKLQRRKVKAFYLMTKEYSFVYALAGVIKLNMSLPLSYISLCTTYLVIIIQFSKFL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51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MGIRTILSKVKPLELPDVSENNFADDGLKIVQRFKFFIYIQVLTGINRLYLLKCNKFVMLFSYLYAIFLISFVASVYWTKEPMKNSHLVIRLFSFIEYILLICISVFLKKKKMMKFFENLSMFDQILKIDKNVNSTFCMKRVFFWVTGSIVYNLIEFYALEFYDNTSKGLMTIICTYTIALTHDCEQIFFFTLQRVVYLRLLVVKRHIQEHFKVDEDSNRKKPNKYEMLSKNVQLNLTALHEVYGLLHNCAEKLNKIMSIPVLLMLFTSGLTTTILLRILVRVIQLADPSNPGSAIGLCVYLIVRCIKYTLLVVISCYYSSITATQVSLIRITINDAINTIAFGKLQRRKVKAFYLMTKEYSFVYTLAGVIKLNMSLPLSYISLCTTYLVIIIQFSKFFD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5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AHIKDENQSKQQQKEHETLNKNKLKKVVYTLKPALMLENWFGLSDFLLVNEDELVLLMQTEKFGVILSIFFIVMFAVFVDFPDTETESIMELMDEVPSMVVLSQYFIASITTSSCLSAIAIRIFETFADLDSMLLITTTQDFYNKSRYQTNKYLIILGVSHIISSTLDLLTDDEIVWCKFFVLPIYFLQKLEVLTFCKLIVMIQCRLQIINKYLTNFIEEQEKNKALVFTLAESNPKKTDKFNWIGCPSPNNMKIRDLATMYDVIGTICSLINDLFNIQIFMTLVSTFTYIVIAIWSTLYFYRAPNFTFGTLTTIIIWCITIILSVVVMSFVCERLVSVRNNTKILVNKVIMNYDLPKTMRVQAKAFMELIESWPLKIMVYDMFSVDISLMLKFISVATTYLIVIIQLSHFV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&gt;BmorGR63</w:t>
      </w:r>
    </w:p>
    <w:p>
      <w:pPr>
        <w:pStyle w:val="Style13"/>
        <w:rPr>
          <w:rFonts w:cs="宋体;SimSun"/>
        </w:rPr>
      </w:pPr>
      <w:r>
        <w:rPr>
          <w:rFonts w:cs="宋体;SimSun"/>
        </w:rPr>
        <w:t>MQIGNAVIHLKSTKLTTMNTISPTTKLLKIFALNSNIEEIDLKCSTKLRITMTAFVLCSLIFYSLYYKFIYVFDYVNISIKITDCVQMVYDFCQYIVDLYFVTNYGRNISSEYFQQYKIIDKILEVVCYEIIKHRIVKLLWVFMCIWFSSSCFDFIAWFLNYGWITPLVYSVAYIFLLIKILTTLDLSAHIMNVEIRLKMIADLIHHYYMSCEDNFQAEETLCHKNWLNSKERAKYYELQFRIHALKQLSCNNNEIKLLSRCYLMLTEQVEIINRMYGFRILLNSLSLLIDMVRFTNISVRIMIGSQNLAYNCGYFPAVSSIFRLLTCGAVIINLVSHCERVYYQRTRICNVIDHMIVNKNLSRESTEALQEFRNLVQNHPIEFNMANFFQLNYSLLVSIASVVVTYTIILLQSVN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4Char">
    <w:name w:val="标题 4 Char"/>
    <w:basedOn w:val="Style12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Emphasis">
    <w:name w:val="Emphasis"/>
    <w:basedOn w:val="Style12"/>
    <w:qFormat/>
    <w:rPr>
      <w:i/>
      <w:iCs/>
    </w:rPr>
  </w:style>
  <w:style w:type="character" w:styleId="Char">
    <w:name w:val="纯文本 Char"/>
    <w:basedOn w:val="Style12"/>
    <w:qFormat/>
    <w:rPr>
      <w:rFonts w:ascii="宋体;SimSun" w:hAnsi="宋体;SimSun" w:eastAsia="宋体;SimSun" w:cs="Courier New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纯文本"/>
    <w:basedOn w:val="Normal"/>
    <w:qFormat/>
    <w:pPr/>
    <w:rPr>
      <w:rFonts w:ascii="宋体;SimSun" w:hAnsi="宋体;SimSun" w:eastAsia="宋体;SimSun" w:cs="Courier New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3:55:00Z</dcterms:created>
  <dc:creator>zt</dc:creator>
  <dc:description/>
  <cp:keywords/>
  <dc:language>en-US</dc:language>
  <cp:lastModifiedBy>zt</cp:lastModifiedBy>
  <dcterms:modified xsi:type="dcterms:W3CDTF">2017-07-25T13:57:00Z</dcterms:modified>
  <cp:revision>3</cp:revision>
  <dc:subject/>
  <dc:title/>
</cp:coreProperties>
</file>